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BE034" w14:textId="77777777" w:rsidR="00EF75BB" w:rsidRPr="00FE74AD" w:rsidRDefault="00EF75BB" w:rsidP="00EF75BB">
      <w:pPr>
        <w:rPr>
          <w:rFonts w:ascii="Times New Roman" w:hAnsi="Times New Roman" w:cs="Times New Roman"/>
          <w:sz w:val="24"/>
          <w:szCs w:val="24"/>
        </w:rPr>
      </w:pPr>
      <w:r w:rsidRPr="00FE74AD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FE74AD">
        <w:rPr>
          <w:rFonts w:ascii="Times New Roman" w:hAnsi="Times New Roman" w:cs="Times New Roman"/>
          <w:sz w:val="24"/>
          <w:szCs w:val="24"/>
        </w:rPr>
        <w:t xml:space="preserve"> Sepsis or infection-related conditions (categorized by source of infection) according to ICD-10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96"/>
        <w:gridCol w:w="7213"/>
      </w:tblGrid>
      <w:tr w:rsidR="00EF75BB" w:rsidRPr="00FE74AD" w14:paraId="56756434" w14:textId="77777777" w:rsidTr="00EF75BB">
        <w:tc>
          <w:tcPr>
            <w:tcW w:w="1129" w:type="dxa"/>
          </w:tcPr>
          <w:p w14:paraId="2854F49F" w14:textId="77777777" w:rsidR="00EF75BB" w:rsidRPr="00FE74AD" w:rsidRDefault="00EF75BB" w:rsidP="007234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 or infection-related conditions</w:t>
            </w:r>
          </w:p>
        </w:tc>
        <w:tc>
          <w:tcPr>
            <w:tcW w:w="8080" w:type="dxa"/>
          </w:tcPr>
          <w:p w14:paraId="5E394769" w14:textId="77777777" w:rsidR="00EF75BB" w:rsidRPr="00FE74AD" w:rsidRDefault="00EF75BB" w:rsidP="007234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diagnosis (Code)</w:t>
            </w:r>
          </w:p>
        </w:tc>
      </w:tr>
      <w:tr w:rsidR="00EF75BB" w:rsidRPr="00FE74AD" w14:paraId="07C2793F" w14:textId="77777777" w:rsidTr="00EF75BB">
        <w:tc>
          <w:tcPr>
            <w:tcW w:w="1129" w:type="dxa"/>
          </w:tcPr>
          <w:p w14:paraId="70920FA8" w14:textId="77777777" w:rsidR="00EF75BB" w:rsidRPr="00FE74AD" w:rsidRDefault="00EF75BB" w:rsidP="007234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8080" w:type="dxa"/>
          </w:tcPr>
          <w:p w14:paraId="2E6F8808" w14:textId="77777777" w:rsidR="00EF75BB" w:rsidRPr="00FE74AD" w:rsidRDefault="00EF75BB" w:rsidP="00723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Sepsis (A41.9, A41.89); Severe sepsis without septic shock (R65.20); Severe sepsis with septic shock (R65.21)</w:t>
            </w:r>
          </w:p>
        </w:tc>
      </w:tr>
      <w:tr w:rsidR="00EF75BB" w:rsidRPr="00FE74AD" w14:paraId="5B7E877F" w14:textId="77777777" w:rsidTr="00EF75BB">
        <w:tc>
          <w:tcPr>
            <w:tcW w:w="1129" w:type="dxa"/>
          </w:tcPr>
          <w:p w14:paraId="4AB20D4C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ulmonary system</w:t>
            </w:r>
          </w:p>
        </w:tc>
        <w:tc>
          <w:tcPr>
            <w:tcW w:w="8080" w:type="dxa"/>
          </w:tcPr>
          <w:p w14:paraId="2BB50B48" w14:textId="77777777" w:rsidR="00EF75BB" w:rsidRPr="00FE74AD" w:rsidRDefault="00EF75BB" w:rsidP="00EF75BB">
            <w:pPr>
              <w:autoSpaceDE w:val="0"/>
              <w:autoSpaceDN w:val="0"/>
              <w:adjustRightInd w:val="0"/>
              <w:ind w:left="16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r w:rsidRPr="00FE74AD">
              <w:rPr>
                <w:rFonts w:ascii="Times New Roman" w:hAnsi="Times New Roman" w:cs="Times New Roman"/>
                <w:spacing w:val="39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r w:rsidRPr="00FE74AD">
              <w:rPr>
                <w:rFonts w:ascii="Times New Roman" w:hAnsi="Times New Roman" w:cs="Times New Roman"/>
                <w:spacing w:val="4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J13</w:t>
            </w:r>
            <w:r w:rsidRPr="00FE74AD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>–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J18); Acute bronchitis (J20); Acute bronchiolitis (J21); Unspecified acute lower respiratory infection (J22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cute bronchitis (J20); Acute bronchiolitis (J21); Unspecified acute lower respiratory infection (J22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  <w:r w:rsidRPr="00FE74AD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E74AD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FE74AD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E74AD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mediastinum; Pyothorax</w:t>
            </w:r>
            <w:r w:rsidRPr="00FE74AD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J85,</w:t>
            </w:r>
            <w:r w:rsidRPr="00FE74A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J86)</w:t>
            </w:r>
          </w:p>
        </w:tc>
      </w:tr>
      <w:tr w:rsidR="00EF75BB" w:rsidRPr="00FE74AD" w14:paraId="20C3A82B" w14:textId="77777777" w:rsidTr="00EF75BB">
        <w:tc>
          <w:tcPr>
            <w:tcW w:w="1129" w:type="dxa"/>
          </w:tcPr>
          <w:p w14:paraId="2020F1C6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Urinary tract system</w:t>
            </w:r>
          </w:p>
        </w:tc>
        <w:tc>
          <w:tcPr>
            <w:tcW w:w="8080" w:type="dxa"/>
          </w:tcPr>
          <w:p w14:paraId="2AE7FC38" w14:textId="77777777" w:rsidR="00EF75BB" w:rsidRPr="00FE74AD" w:rsidRDefault="00EF75BB" w:rsidP="00723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cute pyelonephritis/</w:t>
            </w:r>
            <w:proofErr w:type="spellStart"/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pyonephrosis</w:t>
            </w:r>
            <w:proofErr w:type="spellEnd"/>
            <w:r w:rsidRPr="00FE74AD">
              <w:rPr>
                <w:rFonts w:ascii="Times New Roman" w:hAnsi="Times New Roman" w:cs="Times New Roman"/>
                <w:sz w:val="24"/>
                <w:szCs w:val="24"/>
              </w:rPr>
              <w:t xml:space="preserve"> ((N10, N12, N136); Renal abscess (N151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idney infection, unspecified (N159); Acute cystitis (N300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Cystitis, unspecified (N308, N309); Urethritis and urethral abscess (N34); Urinary tract infections, unspecified (N390); Prostatitis and abscess of prostate (N41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Orchitis and epididymitis (N45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Catheter associated urinary tract infections (T835).</w:t>
            </w:r>
          </w:p>
        </w:tc>
      </w:tr>
      <w:tr w:rsidR="00EF75BB" w:rsidRPr="00FE74AD" w14:paraId="6F5BAA76" w14:textId="77777777" w:rsidTr="00EF75BB">
        <w:tc>
          <w:tcPr>
            <w:tcW w:w="1129" w:type="dxa"/>
          </w:tcPr>
          <w:p w14:paraId="0D173977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 system</w:t>
            </w:r>
          </w:p>
        </w:tc>
        <w:tc>
          <w:tcPr>
            <w:tcW w:w="8080" w:type="dxa"/>
          </w:tcPr>
          <w:p w14:paraId="4F04346A" w14:textId="77777777" w:rsidR="00EF75BB" w:rsidRPr="00FE74AD" w:rsidRDefault="00EF75BB" w:rsidP="007234B0">
            <w:pPr>
              <w:pStyle w:val="TableParagraph"/>
              <w:spacing w:before="82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cute appendicitis (K35); Abscess of anal</w:t>
            </w:r>
            <w:r w:rsidRPr="00FE74AD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nd rectal</w:t>
            </w:r>
            <w:r w:rsidRPr="00FE74AD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regions, intestine, and liver (K61, K630, K750); Peritonitis (K65); Cholecystitis</w:t>
            </w:r>
            <w:r w:rsidRPr="00FE74AD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E74AD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  <w:r w:rsidRPr="00FE74AD">
              <w:rPr>
                <w:rFonts w:ascii="Times New Roman" w:hAnsi="Times New Roman" w:cs="Times New Roman"/>
                <w:spacing w:val="1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K800,</w:t>
            </w:r>
            <w:r w:rsidRPr="00FE74AD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801,</w:t>
            </w:r>
            <w:r w:rsidRPr="00FE74AD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803,</w:t>
            </w:r>
            <w:r w:rsidRPr="00FE74AD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804,</w:t>
            </w:r>
            <w:r w:rsidRPr="00FE74AD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810,</w:t>
            </w:r>
            <w:r w:rsidRPr="00FE74AD">
              <w:rPr>
                <w:rFonts w:ascii="Times New Roman" w:hAnsi="Times New Roman" w:cs="Times New Roman"/>
                <w:spacing w:val="10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 xml:space="preserve">K819, </w:t>
            </w:r>
            <w:r w:rsidRPr="00FE74AD">
              <w:rPr>
                <w:rFonts w:ascii="Times New Roman" w:hAnsi="Times New Roman" w:cs="Times New Roman"/>
                <w:smallCaps/>
                <w:sz w:val="24"/>
                <w:szCs w:val="24"/>
              </w:rPr>
              <w:t>K830);</w:t>
            </w:r>
            <w:r w:rsidRPr="00FE74AD">
              <w:rPr>
                <w:rFonts w:ascii="Times New Roman" w:hAnsi="Times New Roman" w:hint="cs"/>
                <w:smallCaps/>
                <w:sz w:val="24"/>
                <w:szCs w:val="24"/>
                <w:cs/>
                <w:lang w:bidi="th-TH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ntestinal infectious diseases (A00–A07, A09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  <w:lang w:bidi="th-TH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iverticulitis of intestine (K57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  <w:lang w:bidi="th-TH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oninfective gastroenteritis and colitis, unspecified (K529)</w:t>
            </w:r>
          </w:p>
        </w:tc>
      </w:tr>
      <w:tr w:rsidR="00EF75BB" w:rsidRPr="00FE74AD" w14:paraId="2AD91096" w14:textId="77777777" w:rsidTr="00EF75BB">
        <w:tc>
          <w:tcPr>
            <w:tcW w:w="1129" w:type="dxa"/>
          </w:tcPr>
          <w:p w14:paraId="2AA7568C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stem</w:t>
            </w:r>
          </w:p>
        </w:tc>
        <w:tc>
          <w:tcPr>
            <w:tcW w:w="8080" w:type="dxa"/>
          </w:tcPr>
          <w:p w14:paraId="70AFFF11" w14:textId="77777777" w:rsidR="00EF75BB" w:rsidRPr="00FE74AD" w:rsidRDefault="00EF75BB" w:rsidP="007234B0">
            <w:pPr>
              <w:pStyle w:val="BodyText"/>
              <w:spacing w:before="67"/>
              <w:ind w:left="46" w:right="234"/>
              <w:rPr>
                <w:rFonts w:cs="Times New Roman"/>
                <w:sz w:val="24"/>
                <w:szCs w:val="24"/>
              </w:rPr>
            </w:pPr>
            <w:r w:rsidRPr="00FE74AD">
              <w:rPr>
                <w:rFonts w:cs="Times New Roman"/>
                <w:sz w:val="24"/>
                <w:szCs w:val="24"/>
              </w:rPr>
              <w:t>Infective endocarditis (I33,</w:t>
            </w:r>
            <w:r w:rsidRPr="00FE74AD">
              <w:rPr>
                <w:rFonts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T826);</w:t>
            </w:r>
            <w:r w:rsidRPr="00FE74AD">
              <w:rPr>
                <w:rFonts w:hint="cs"/>
                <w:sz w:val="24"/>
                <w:szCs w:val="24"/>
                <w:cs/>
                <w:lang w:bidi="th-TH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Infections</w:t>
            </w:r>
            <w:r w:rsidRPr="00FE74AD">
              <w:rPr>
                <w:rFonts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due</w:t>
            </w:r>
            <w:r w:rsidRPr="00FE74AD">
              <w:rPr>
                <w:rFonts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to</w:t>
            </w:r>
            <w:r w:rsidRPr="00FE74AD">
              <w:rPr>
                <w:rFonts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cardiac</w:t>
            </w:r>
            <w:r w:rsidRPr="00FE74AD">
              <w:rPr>
                <w:rFonts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and vascular devices</w:t>
            </w:r>
            <w:r w:rsidRPr="00FE74AD">
              <w:rPr>
                <w:rFonts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cs="Times New Roman"/>
                <w:sz w:val="24"/>
                <w:szCs w:val="24"/>
              </w:rPr>
              <w:t>(T827).</w:t>
            </w:r>
          </w:p>
        </w:tc>
      </w:tr>
      <w:tr w:rsidR="00EF75BB" w:rsidRPr="00FE74AD" w14:paraId="26DD2D29" w14:textId="77777777" w:rsidTr="00EF75BB">
        <w:tc>
          <w:tcPr>
            <w:tcW w:w="1129" w:type="dxa"/>
          </w:tcPr>
          <w:p w14:paraId="645E0310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Skin and soft tissue</w:t>
            </w:r>
          </w:p>
        </w:tc>
        <w:tc>
          <w:tcPr>
            <w:tcW w:w="8080" w:type="dxa"/>
          </w:tcPr>
          <w:p w14:paraId="05A85BFA" w14:textId="77777777" w:rsidR="00EF75BB" w:rsidRPr="00FE74AD" w:rsidRDefault="00EF75BB" w:rsidP="00723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Infections of other skin and subcutaneous tissue including cellulitis,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cutaneous abscess, furuncle, carbuncle, impetigo, acute lymphadenitis, folliculitis, mastitis (H050, J340, L00–L08, N61, T814); Pyogenic arthritis and prosthetic joint infection (M00, T845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Necrotizing fasciitis (M726); Infective myositis, synovitis and bursitis (M600, M650–M651, M710–M711); Osteomyelitis (M462–M465, M86); Infection</w:t>
            </w:r>
            <w:r w:rsidRPr="00FE74AD">
              <w:rPr>
                <w:rFonts w:ascii="Times New Roman" w:hAnsi="Times New Roman" w:cs="Times New Roman"/>
                <w:spacing w:val="3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r w:rsidRPr="00FE74AD">
              <w:rPr>
                <w:rFonts w:ascii="Times New Roman" w:hAnsi="Times New Roman" w:cs="Times New Roman"/>
                <w:spacing w:val="22"/>
                <w:w w:val="10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FE74A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Pr="00FE74A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prosthetic</w:t>
            </w:r>
            <w:r w:rsidRPr="00FE74A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devices,</w:t>
            </w:r>
            <w:r w:rsidRPr="00FE74A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implants</w:t>
            </w:r>
            <w:r w:rsidRPr="00FE74AD">
              <w:rPr>
                <w:rFonts w:ascii="Times New Roman" w:hAnsi="Times New Roman" w:cs="Times New Roman"/>
                <w:spacing w:val="1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E74AD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grafts</w:t>
            </w:r>
            <w:r w:rsidRPr="00FE74AD">
              <w:rPr>
                <w:rFonts w:ascii="Times New Roman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T857).</w:t>
            </w:r>
          </w:p>
        </w:tc>
      </w:tr>
      <w:tr w:rsidR="00EF75BB" w:rsidRPr="00FE74AD" w14:paraId="209BF93D" w14:textId="77777777" w:rsidTr="00EF75BB">
        <w:tc>
          <w:tcPr>
            <w:tcW w:w="1129" w:type="dxa"/>
          </w:tcPr>
          <w:p w14:paraId="0E1A3F3C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Gynecologic system</w:t>
            </w:r>
          </w:p>
        </w:tc>
        <w:tc>
          <w:tcPr>
            <w:tcW w:w="8080" w:type="dxa"/>
          </w:tcPr>
          <w:p w14:paraId="1FF8A343" w14:textId="77777777" w:rsidR="00EF75BB" w:rsidRPr="00FE74AD" w:rsidRDefault="00EF75BB" w:rsidP="007234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Pelvic inflammatory diseases (N70–N73, N751, N760–N764); Infections of genitourinary tract in pregnancy (O23)</w:t>
            </w:r>
          </w:p>
        </w:tc>
      </w:tr>
      <w:tr w:rsidR="00EF75BB" w:rsidRPr="00FE74AD" w14:paraId="2755C7A6" w14:textId="77777777" w:rsidTr="00EF75BB">
        <w:tc>
          <w:tcPr>
            <w:tcW w:w="1129" w:type="dxa"/>
          </w:tcPr>
          <w:p w14:paraId="1AB55FF8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system</w:t>
            </w:r>
          </w:p>
        </w:tc>
        <w:tc>
          <w:tcPr>
            <w:tcW w:w="8080" w:type="dxa"/>
          </w:tcPr>
          <w:p w14:paraId="3B2F7985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Bacterial meningitis, encephalitis, and intracranial abscess (G00,</w:t>
            </w:r>
            <w:r w:rsidRPr="00FE74AD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G042, G049, G06).</w:t>
            </w:r>
          </w:p>
        </w:tc>
      </w:tr>
      <w:tr w:rsidR="00EF75BB" w:rsidRPr="00FE74AD" w14:paraId="2C5509C5" w14:textId="77777777" w:rsidTr="00EF75BB">
        <w:tc>
          <w:tcPr>
            <w:tcW w:w="1129" w:type="dxa"/>
          </w:tcPr>
          <w:p w14:paraId="20D8E71A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Viral infection</w:t>
            </w:r>
          </w:p>
        </w:tc>
        <w:tc>
          <w:tcPr>
            <w:tcW w:w="8080" w:type="dxa"/>
          </w:tcPr>
          <w:p w14:paraId="3C2681F9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Viral and other specified intestinal infections (A08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Viral pneumonia (J12)</w:t>
            </w:r>
          </w:p>
        </w:tc>
      </w:tr>
      <w:tr w:rsidR="00EF75BB" w:rsidRPr="00FE74AD" w14:paraId="220416C7" w14:textId="77777777" w:rsidTr="00EF75BB">
        <w:trPr>
          <w:trHeight w:val="1692"/>
        </w:trPr>
        <w:tc>
          <w:tcPr>
            <w:tcW w:w="1129" w:type="dxa"/>
          </w:tcPr>
          <w:p w14:paraId="55649C03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Ear/nose/throat system</w:t>
            </w:r>
          </w:p>
        </w:tc>
        <w:tc>
          <w:tcPr>
            <w:tcW w:w="8080" w:type="dxa"/>
          </w:tcPr>
          <w:p w14:paraId="0FC209F1" w14:textId="77777777" w:rsidR="00EF75BB" w:rsidRPr="00FE74AD" w:rsidRDefault="00EF75BB" w:rsidP="007234B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Suppurative and unspecified otitis media (H66); Streptococcal pharyngitis/tonsillitis (J020, J030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cute pharyngitis/tonsillitis, unspecified (J029, J039); Scarlet fever (A38); Acute sinusitis (J01); Chronic sinusitis (J32); Deep</w:t>
            </w:r>
            <w:r w:rsidRPr="00FE74AD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  <w:r w:rsidRPr="00FE74AD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  <w:r w:rsidRPr="00FE74AD">
              <w:rPr>
                <w:rFonts w:ascii="Times New Roman" w:hAnsi="Times New Roman" w:cs="Times New Roman"/>
                <w:spacing w:val="40"/>
                <w:w w:val="10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infections</w:t>
            </w:r>
            <w:r w:rsidRPr="00FE74AD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J36,</w:t>
            </w:r>
            <w:r w:rsidRPr="00FE74AD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J390,</w:t>
            </w:r>
            <w:r w:rsidRPr="00FE74AD">
              <w:rPr>
                <w:rFonts w:ascii="Times New Roman" w:hAnsi="Times New Roman" w:cs="Times New Roman"/>
                <w:spacing w:val="31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J391); Mastoiditis</w:t>
            </w:r>
            <w:r w:rsidRPr="00FE74AD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H70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r w:rsidRPr="00FE74AD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epiglottitis</w:t>
            </w:r>
            <w:r w:rsidRPr="00FE74AD">
              <w:rPr>
                <w:rFonts w:ascii="Times New Roman" w:hAnsi="Times New Roman" w:cs="Times New Roman"/>
                <w:spacing w:val="34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J051); Infections</w:t>
            </w:r>
            <w:r w:rsidRPr="00FE74A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E74AD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FE74A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jaws</w:t>
            </w:r>
            <w:r w:rsidRPr="00FE74A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E74AD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mouth</w:t>
            </w:r>
            <w:r w:rsidRPr="00FE74AD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(K102,</w:t>
            </w:r>
            <w:r w:rsidRPr="00FE74AD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K122); Infections of the eye and adnexa (H00, H440);</w:t>
            </w:r>
            <w:r w:rsidRPr="00FE74AD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Infective otitis externa (H600–H603)</w:t>
            </w:r>
          </w:p>
        </w:tc>
      </w:tr>
      <w:tr w:rsidR="00EF75BB" w:rsidRPr="00FE74AD" w14:paraId="4E3743C4" w14:textId="77777777" w:rsidTr="00EF75BB">
        <w:tc>
          <w:tcPr>
            <w:tcW w:w="1129" w:type="dxa"/>
          </w:tcPr>
          <w:p w14:paraId="11EA9AED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Unknown source of infection</w:t>
            </w:r>
          </w:p>
        </w:tc>
        <w:tc>
          <w:tcPr>
            <w:tcW w:w="8080" w:type="dxa"/>
          </w:tcPr>
          <w:p w14:paraId="70462646" w14:textId="77777777" w:rsidR="00EF75BB" w:rsidRPr="00FE74AD" w:rsidRDefault="00EF75BB" w:rsidP="007234B0">
            <w:pPr>
              <w:rPr>
                <w:rFonts w:ascii="Times New Roman" w:hAnsi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sz w:val="24"/>
                <w:szCs w:val="24"/>
              </w:rPr>
              <w:t>Fever of unknown origin (R50)</w:t>
            </w:r>
          </w:p>
        </w:tc>
      </w:tr>
      <w:tr w:rsidR="00EF75BB" w:rsidRPr="00C310A8" w14:paraId="011E3442" w14:textId="77777777" w:rsidTr="00EF75BB">
        <w:tc>
          <w:tcPr>
            <w:tcW w:w="1129" w:type="dxa"/>
          </w:tcPr>
          <w:p w14:paraId="392F8541" w14:textId="77777777" w:rsidR="00EF75BB" w:rsidRPr="00FE74AD" w:rsidRDefault="00EF75BB" w:rsidP="00723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4AD">
              <w:rPr>
                <w:rFonts w:ascii="Times New Roman" w:eastAsia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8080" w:type="dxa"/>
          </w:tcPr>
          <w:p w14:paraId="6F17DA4A" w14:textId="77777777" w:rsidR="00EF75BB" w:rsidRPr="00C310A8" w:rsidRDefault="00EF75BB" w:rsidP="007234B0">
            <w:pPr>
              <w:rPr>
                <w:rFonts w:ascii="Times New Roman" w:hAnsi="Times New Roman"/>
                <w:sz w:val="24"/>
                <w:szCs w:val="24"/>
              </w:rPr>
            </w:pPr>
            <w:r w:rsidRPr="00FE74AD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loodstream infection due to central venous catheter. (T80.211)</w:t>
            </w:r>
          </w:p>
        </w:tc>
      </w:tr>
    </w:tbl>
    <w:p w14:paraId="6E1EB710" w14:textId="77777777" w:rsidR="0065589D" w:rsidRDefault="0065589D"/>
    <w:sectPr w:rsidR="0065589D" w:rsidSect="00EF75BB">
      <w:pgSz w:w="12240" w:h="15840"/>
      <w:pgMar w:top="993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xNzQ1M7A0t7SwNDFV0lEKTi0uzszPAykwrAUAvM/n7SwAAAA="/>
  </w:docVars>
  <w:rsids>
    <w:rsidRoot w:val="00616227"/>
    <w:rsid w:val="00616227"/>
    <w:rsid w:val="0065589D"/>
    <w:rsid w:val="00EF75BB"/>
    <w:rsid w:val="00F5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3F71"/>
  <w15:chartTrackingRefBased/>
  <w15:docId w15:val="{0343C0DB-8570-4713-97BB-391DF7531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5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5B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F75BB"/>
    <w:pPr>
      <w:widowControl w:val="0"/>
      <w:spacing w:before="77" w:after="0" w:line="240" w:lineRule="auto"/>
      <w:ind w:left="224"/>
    </w:pPr>
    <w:rPr>
      <w:rFonts w:ascii="Times New Roman" w:eastAsia="Times New Roman" w:hAnsi="Times New Roman"/>
      <w:sz w:val="21"/>
      <w:szCs w:val="21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EF75BB"/>
    <w:rPr>
      <w:rFonts w:ascii="Times New Roman" w:eastAsia="Times New Roman" w:hAnsi="Times New Roman"/>
      <w:sz w:val="21"/>
      <w:szCs w:val="21"/>
      <w:lang w:bidi="ar-SA"/>
    </w:rPr>
  </w:style>
  <w:style w:type="paragraph" w:customStyle="1" w:styleId="TableParagraph">
    <w:name w:val="Table Paragraph"/>
    <w:basedOn w:val="Normal"/>
    <w:uiPriority w:val="1"/>
    <w:qFormat/>
    <w:rsid w:val="00EF75BB"/>
    <w:pPr>
      <w:widowControl w:val="0"/>
      <w:spacing w:after="0" w:line="240" w:lineRule="auto"/>
    </w:pPr>
    <w:rPr>
      <w:rFonts w:eastAsiaTheme="minorHAnsi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DA PC</dc:creator>
  <cp:keywords/>
  <dc:description/>
  <cp:lastModifiedBy>Lam, Jordan</cp:lastModifiedBy>
  <cp:revision>2</cp:revision>
  <dcterms:created xsi:type="dcterms:W3CDTF">2022-08-11T17:41:00Z</dcterms:created>
  <dcterms:modified xsi:type="dcterms:W3CDTF">2022-08-11T17:41:00Z</dcterms:modified>
</cp:coreProperties>
</file>